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3EBBF" w14:textId="77777777" w:rsidR="00170729" w:rsidRDefault="00170729" w:rsidP="00170729">
      <w:pPr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lated mortalities in Adults with Acute Myocardial Infarctio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, Stratified by Sex and Race in the United States, 1999 to 2023</w:t>
      </w:r>
    </w:p>
    <w:p w14:paraId="4B17CB7D" w14:textId="77777777" w:rsidR="00170729" w:rsidRDefault="00170729" w:rsidP="00170729">
      <w:pPr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</w:p>
    <w:p w14:paraId="6AE650BA" w14:textId="77777777" w:rsidR="00170729" w:rsidRDefault="00170729" w:rsidP="00170729">
      <w:pPr>
        <w:rPr>
          <w:rFonts w:ascii="Times New Roman" w:eastAsia="Times New Roman" w:hAnsi="Times New Roman" w:cs="Times New Roman"/>
          <w:kern w:val="0"/>
          <w:bdr w:val="none" w:sz="0" w:space="0" w:color="auto" w:frame="1"/>
          <w14:ligatures w14:val="none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"/>
        <w:gridCol w:w="891"/>
        <w:gridCol w:w="963"/>
        <w:gridCol w:w="891"/>
        <w:gridCol w:w="1162"/>
        <w:gridCol w:w="1073"/>
        <w:gridCol w:w="1234"/>
        <w:gridCol w:w="1018"/>
        <w:gridCol w:w="1503"/>
      </w:tblGrid>
      <w:tr w:rsidR="00170729" w:rsidRPr="006B0547" w14:paraId="2DB28257" w14:textId="77777777" w:rsidTr="00B9616E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3D30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aths</w:t>
            </w:r>
          </w:p>
        </w:tc>
      </w:tr>
      <w:tr w:rsidR="00170729" w:rsidRPr="006B0547" w14:paraId="5912DAE1" w14:textId="77777777" w:rsidTr="00B9616E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F073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3B67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CFBD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6D29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5A5A2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2507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H Black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65A3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Ot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90FB6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87F9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opulation</w:t>
            </w:r>
          </w:p>
        </w:tc>
      </w:tr>
      <w:tr w:rsidR="00170729" w:rsidRPr="006B0547" w14:paraId="428EF707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3D79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253E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9D0E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F53A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8260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87D0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1CAF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33F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550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0,408,769</w:t>
            </w:r>
          </w:p>
        </w:tc>
      </w:tr>
      <w:tr w:rsidR="00170729" w:rsidRPr="006B0547" w14:paraId="1A591D5F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792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C373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9FC7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C586E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45BA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C620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A142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3823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8643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1,984,640</w:t>
            </w:r>
          </w:p>
        </w:tc>
      </w:tr>
      <w:tr w:rsidR="00170729" w:rsidRPr="006B0547" w14:paraId="62F074F1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8905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72B3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2626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6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5FFC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35B5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54E0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F994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8ACE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E383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4,305,128</w:t>
            </w:r>
          </w:p>
        </w:tc>
      </w:tr>
      <w:tr w:rsidR="00170729" w:rsidRPr="006B0547" w14:paraId="60AF285F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33A4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EE7B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C4D5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FF81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D835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56E0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B34A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F94E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1330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6,208,028</w:t>
            </w:r>
          </w:p>
        </w:tc>
      </w:tr>
      <w:tr w:rsidR="00170729" w:rsidRPr="006B0547" w14:paraId="01DFF774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CB16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DD3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863C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836D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7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D7BE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708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0464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4834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C4BA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8,090,429</w:t>
            </w:r>
          </w:p>
        </w:tc>
      </w:tr>
      <w:tr w:rsidR="00170729" w:rsidRPr="006B0547" w14:paraId="200881BD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4DB2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95CD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B688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5079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0FF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6F97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C55C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841C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C6C0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0,205,384</w:t>
            </w:r>
          </w:p>
        </w:tc>
      </w:tr>
      <w:tr w:rsidR="00170729" w:rsidRPr="006B0547" w14:paraId="6592D57E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5F08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A103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2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DC4C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3230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4368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D01E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FF15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A3CF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1CFE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2,551,384</w:t>
            </w:r>
          </w:p>
        </w:tc>
      </w:tr>
      <w:tr w:rsidR="00170729" w:rsidRPr="006B0547" w14:paraId="605BADE5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5428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6034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839D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EF94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D869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0FD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731B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BC46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A970D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5,019,359</w:t>
            </w:r>
          </w:p>
        </w:tc>
      </w:tr>
      <w:tr w:rsidR="00170729" w:rsidRPr="006B0547" w14:paraId="4EA09A2C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B06C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0D3C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9ED1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A274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0F1E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C3BF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4B2B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9F83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443F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7,403,777</w:t>
            </w:r>
          </w:p>
        </w:tc>
      </w:tr>
      <w:tr w:rsidR="00170729" w:rsidRPr="006B0547" w14:paraId="08449458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7676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7611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58F4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7277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130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16A2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2008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B3B3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CB18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,795,090</w:t>
            </w:r>
          </w:p>
        </w:tc>
      </w:tr>
      <w:tr w:rsidR="00170729" w:rsidRPr="006B0547" w14:paraId="2CBBF9A7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B9BD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6062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6125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AA016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47A9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F2F0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CAA7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364A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FA207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,107,016</w:t>
            </w:r>
          </w:p>
        </w:tc>
      </w:tr>
      <w:tr w:rsidR="00170729" w:rsidRPr="006B0547" w14:paraId="342A03A6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54AA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D60A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1AFC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209B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C6F5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7B0E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B372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7FE92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12F8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3,891,983</w:t>
            </w:r>
          </w:p>
        </w:tc>
      </w:tr>
      <w:tr w:rsidR="00170729" w:rsidRPr="006B0547" w14:paraId="2DDAEB8C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ABF7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FE8A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C75B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D497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865D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7125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7606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A569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8AC6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6,592,936</w:t>
            </w:r>
          </w:p>
        </w:tc>
      </w:tr>
      <w:tr w:rsidR="00170729" w:rsidRPr="006B0547" w14:paraId="5C5F4333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B24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685D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8BD8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ACD3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6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F782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1E48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835B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20C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893FB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8,826,037</w:t>
            </w:r>
          </w:p>
        </w:tc>
      </w:tr>
      <w:tr w:rsidR="00170729" w:rsidRPr="006B0547" w14:paraId="73715CCB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1DA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3580C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B1EE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D430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07B5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7C4B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1943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FDA9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2E67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,085,314</w:t>
            </w:r>
          </w:p>
        </w:tc>
      </w:tr>
      <w:tr w:rsidR="00170729" w:rsidRPr="006B0547" w14:paraId="49F1FD32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1BC9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D264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3475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3C51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DDEFE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87EB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2864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724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3092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3,809,280</w:t>
            </w:r>
          </w:p>
        </w:tc>
      </w:tr>
      <w:tr w:rsidR="00170729" w:rsidRPr="006B0547" w14:paraId="65A3853A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B489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BE7F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F1A9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,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CED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67F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7186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0611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98D3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C4DD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6,553,817</w:t>
            </w:r>
          </w:p>
        </w:tc>
      </w:tr>
      <w:tr w:rsidR="00170729" w:rsidRPr="006B0547" w14:paraId="5F6A8BF6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AE49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60BC5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9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5372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0E6A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E2DB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CF8F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6C3C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1E37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11AB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8,641,417</w:t>
            </w:r>
          </w:p>
        </w:tc>
      </w:tr>
      <w:tr w:rsidR="00170729" w:rsidRPr="006B0547" w14:paraId="3450E6D6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8400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CEFF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F6D2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BBD3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,9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6184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F4CD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2B7A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C77A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82B4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1,447,331</w:t>
            </w:r>
          </w:p>
        </w:tc>
      </w:tr>
      <w:tr w:rsidR="00170729" w:rsidRPr="006B0547" w14:paraId="08CF00A9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4616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8A49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E692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5D20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6C82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9852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7685E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BF39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DC22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3,311,190</w:t>
            </w:r>
          </w:p>
        </w:tc>
      </w:tr>
      <w:tr w:rsidR="00170729" w:rsidRPr="006B0547" w14:paraId="4FFC2B0A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9026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CF27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DC3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2C9C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4299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7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D671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7DAC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0075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562C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4,981,167</w:t>
            </w:r>
          </w:p>
        </w:tc>
      </w:tr>
      <w:tr w:rsidR="00170729" w:rsidRPr="006B0547" w14:paraId="35F0177F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BED1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31F4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4197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2FF2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2F86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01F4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B849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A3A0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0AF4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6,635,013</w:t>
            </w:r>
          </w:p>
        </w:tc>
      </w:tr>
      <w:tr w:rsidR="00170729" w:rsidRPr="006B0547" w14:paraId="55F2EA38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2368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2DF9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,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96C9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6CB1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B32E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DF06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BDFA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FF3C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,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787D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8,238,412</w:t>
            </w:r>
          </w:p>
        </w:tc>
      </w:tr>
      <w:tr w:rsidR="00170729" w:rsidRPr="006B0547" w14:paraId="6087084A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0392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CE8E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FC30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AC17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7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C94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9FF6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B7A17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AB2C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9D7C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9,508,599</w:t>
            </w:r>
          </w:p>
        </w:tc>
      </w:tr>
      <w:tr w:rsidR="00170729" w:rsidRPr="006B0547" w14:paraId="57BF734B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5DE6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2790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ABAD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,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DCEB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F7CA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DBB0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DDE4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A4391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FA45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9,508,599</w:t>
            </w:r>
          </w:p>
        </w:tc>
      </w:tr>
      <w:tr w:rsidR="00170729" w:rsidRPr="006B0547" w14:paraId="711A25BE" w14:textId="77777777" w:rsidTr="00B9616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B6E32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63AE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7,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D4AB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0,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80FD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7,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73ADC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8,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D7D0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5,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1A2E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,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31DF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,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20A8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,161,110,099</w:t>
            </w:r>
          </w:p>
        </w:tc>
      </w:tr>
    </w:tbl>
    <w:p w14:paraId="1326E848" w14:textId="77777777" w:rsidR="00170729" w:rsidRDefault="00170729" w:rsidP="00170729"/>
    <w:p w14:paraId="56A9C82E" w14:textId="77777777" w:rsidR="00170729" w:rsidRDefault="00170729" w:rsidP="00170729"/>
    <w:p w14:paraId="4A716520" w14:textId="77777777" w:rsidR="00170729" w:rsidRDefault="00170729" w:rsidP="00170729"/>
    <w:p w14:paraId="7B416359" w14:textId="77777777" w:rsidR="00170729" w:rsidRDefault="00170729" w:rsidP="00170729"/>
    <w:p w14:paraId="168D4EA9" w14:textId="77777777" w:rsidR="00170729" w:rsidRDefault="00170729" w:rsidP="00170729"/>
    <w:p w14:paraId="460F70A7" w14:textId="77777777" w:rsidR="00170729" w:rsidRDefault="00170729" w:rsidP="00170729"/>
    <w:p w14:paraId="5961868A" w14:textId="77777777" w:rsidR="00170729" w:rsidRDefault="00170729" w:rsidP="00170729"/>
    <w:p w14:paraId="0D734E1A" w14:textId="77777777" w:rsidR="00170729" w:rsidRDefault="00170729" w:rsidP="00170729"/>
    <w:p w14:paraId="1B87F97D" w14:textId="77777777" w:rsidR="00170729" w:rsidRDefault="00170729" w:rsidP="00170729"/>
    <w:p w14:paraId="4A7AF32C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6B054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 related Mortality, Stratified by Place of Death, in Adults with Acute Myocardial Infarction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69CFB2C1" w14:textId="77777777" w:rsidR="00170729" w:rsidRDefault="00170729" w:rsidP="00170729"/>
    <w:tbl>
      <w:tblPr>
        <w:tblW w:w="1017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761"/>
        <w:gridCol w:w="4187"/>
        <w:gridCol w:w="1750"/>
        <w:gridCol w:w="1107"/>
      </w:tblGrid>
      <w:tr w:rsidR="00170729" w:rsidRPr="006B0547" w14:paraId="6585F065" w14:textId="77777777" w:rsidTr="00B9616E">
        <w:trPr>
          <w:trHeight w:val="300"/>
        </w:trPr>
        <w:tc>
          <w:tcPr>
            <w:tcW w:w="10170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972C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eaths</w:t>
            </w:r>
          </w:p>
        </w:tc>
      </w:tr>
      <w:tr w:rsidR="00170729" w:rsidRPr="006B0547" w14:paraId="56965393" w14:textId="77777777" w:rsidTr="00B9616E">
        <w:trPr>
          <w:trHeight w:val="1260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44F4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2F31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dical Facil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3D8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ursing Home/Long-term Care Facilit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5B85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ospice Facility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DBCF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ome</w:t>
            </w:r>
          </w:p>
        </w:tc>
      </w:tr>
      <w:tr w:rsidR="00170729" w:rsidRPr="006B0547" w14:paraId="43B9DE3F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1091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5A2C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1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2585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4470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63C7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0</w:t>
            </w:r>
          </w:p>
        </w:tc>
      </w:tr>
      <w:tr w:rsidR="00170729" w:rsidRPr="006B0547" w14:paraId="4CBAA9B9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FE1E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9BAD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3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1FA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6371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C197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170729" w:rsidRPr="006B0547" w14:paraId="6A10676A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E0BD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893E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6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E5D6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3295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6BDE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170729" w:rsidRPr="006B0547" w14:paraId="1F509C8D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C2A5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14DD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2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3B26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F10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9C3F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</w:t>
            </w:r>
          </w:p>
        </w:tc>
      </w:tr>
      <w:tr w:rsidR="00170729" w:rsidRPr="006B0547" w14:paraId="19B2E2CC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2865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7BA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69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DC64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CF6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FC84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</w:t>
            </w:r>
          </w:p>
        </w:tc>
      </w:tr>
      <w:tr w:rsidR="00170729" w:rsidRPr="006B0547" w14:paraId="090E1B7F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37CE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ABC9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2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212F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EA8A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A0D5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170729" w:rsidRPr="006B0547" w14:paraId="1E17258F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191A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DAE8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E2CD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C0BB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AB8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</w:t>
            </w:r>
          </w:p>
        </w:tc>
      </w:tr>
      <w:tr w:rsidR="00170729" w:rsidRPr="006B0547" w14:paraId="6DB1AF45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8B01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87E0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8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8CA4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60FC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7AE9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</w:t>
            </w:r>
          </w:p>
        </w:tc>
      </w:tr>
      <w:tr w:rsidR="00170729" w:rsidRPr="006B0547" w14:paraId="4A4E7E10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DD0C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FD6C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76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FAB1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39BE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09AC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8</w:t>
            </w:r>
          </w:p>
        </w:tc>
      </w:tr>
      <w:tr w:rsidR="00170729" w:rsidRPr="006B0547" w14:paraId="46F4D775" w14:textId="77777777" w:rsidTr="00B9616E">
        <w:trPr>
          <w:trHeight w:val="315"/>
        </w:trPr>
        <w:tc>
          <w:tcPr>
            <w:tcW w:w="1274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7076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2C65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7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0CB7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B04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9768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</w:t>
            </w:r>
          </w:p>
        </w:tc>
      </w:tr>
      <w:tr w:rsidR="00170729" w:rsidRPr="006B0547" w14:paraId="373BEAB1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A892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D963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3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849B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FEE5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7F7D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</w:t>
            </w:r>
          </w:p>
        </w:tc>
      </w:tr>
      <w:tr w:rsidR="00170729" w:rsidRPr="006B0547" w14:paraId="465D2A17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75E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7577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7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3ACD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9FBD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F0AC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</w:t>
            </w:r>
          </w:p>
        </w:tc>
      </w:tr>
      <w:tr w:rsidR="00170729" w:rsidRPr="006B0547" w14:paraId="5F7D657D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49E6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CC9E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,8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A74A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A7E1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50F0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170729" w:rsidRPr="006B0547" w14:paraId="3ADC2C0F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B5B3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7B2B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0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FC68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F53A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7F84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170729" w:rsidRPr="006B0547" w14:paraId="0CE5AB70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30FB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FD32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1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34A1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D470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B34C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170729" w:rsidRPr="006B0547" w14:paraId="7664C391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EB10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AC62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,6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612A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88EA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489B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</w:tr>
      <w:tr w:rsidR="00170729" w:rsidRPr="006B0547" w14:paraId="05575670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F7C7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61B7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1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8C6A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AACE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7A30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170729" w:rsidRPr="006B0547" w14:paraId="7C1E8891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BADF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6D24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,6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B4DA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FB45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7882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</w:t>
            </w:r>
          </w:p>
        </w:tc>
      </w:tr>
      <w:tr w:rsidR="00170729" w:rsidRPr="006B0547" w14:paraId="0E2383B2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A2B9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6547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3E7B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D736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1367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</w:t>
            </w:r>
          </w:p>
        </w:tc>
      </w:tr>
      <w:tr w:rsidR="00170729" w:rsidRPr="006B0547" w14:paraId="1C555F9B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FFEF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3E44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3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A30C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DC46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40D7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</w:p>
        </w:tc>
      </w:tr>
      <w:tr w:rsidR="00170729" w:rsidRPr="006B0547" w14:paraId="0E89879A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17AD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11DC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7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8158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DBAD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5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6E20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</w:t>
            </w:r>
          </w:p>
        </w:tc>
      </w:tr>
      <w:tr w:rsidR="00170729" w:rsidRPr="006B0547" w14:paraId="5D056927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3D1C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2831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9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B3EF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0AE26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C08A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</w:t>
            </w:r>
          </w:p>
        </w:tc>
      </w:tr>
      <w:tr w:rsidR="00170729" w:rsidRPr="006B0547" w14:paraId="3587881A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FDFA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2CA8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8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068D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405F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564C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</w:t>
            </w:r>
          </w:p>
        </w:tc>
      </w:tr>
      <w:tr w:rsidR="00170729" w:rsidRPr="006B0547" w14:paraId="18F1BA2B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D103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3950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,1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8E3D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A89A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F829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170729" w:rsidRPr="006B0547" w14:paraId="4FA318E7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FB8E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508A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,8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9B1E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9DBF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F809F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7</w:t>
            </w:r>
          </w:p>
        </w:tc>
      </w:tr>
      <w:tr w:rsidR="00170729" w:rsidRPr="006B0547" w14:paraId="473D3494" w14:textId="77777777" w:rsidTr="00B9616E">
        <w:trPr>
          <w:trHeight w:val="315"/>
        </w:trPr>
        <w:tc>
          <w:tcPr>
            <w:tcW w:w="127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F3D6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31F9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1,4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08E4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,2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FBF4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,130</w:t>
            </w:r>
          </w:p>
        </w:tc>
        <w:tc>
          <w:tcPr>
            <w:tcW w:w="103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A773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,954</w:t>
            </w:r>
          </w:p>
        </w:tc>
      </w:tr>
    </w:tbl>
    <w:p w14:paraId="1216EE4E" w14:textId="77777777" w:rsidR="00170729" w:rsidRDefault="00170729" w:rsidP="00170729"/>
    <w:p w14:paraId="14C0E654" w14:textId="77777777" w:rsidR="00170729" w:rsidRDefault="00170729" w:rsidP="00170729"/>
    <w:p w14:paraId="4750DCA3" w14:textId="77777777" w:rsidR="00170729" w:rsidRDefault="00170729" w:rsidP="00170729"/>
    <w:p w14:paraId="042D34EE" w14:textId="77777777" w:rsidR="00170729" w:rsidRDefault="00170729" w:rsidP="00170729">
      <w:pPr>
        <w:rPr>
          <w:rFonts w:ascii="Calibri" w:eastAsia="Times New Roman" w:hAnsi="Calibri" w:cs="Calibri"/>
          <w:b/>
          <w:bCs/>
          <w:kern w:val="0"/>
          <w14:ligatures w14:val="none"/>
        </w:rPr>
      </w:pPr>
    </w:p>
    <w:p w14:paraId="55544E86" w14:textId="77777777" w:rsidR="00170729" w:rsidRDefault="00170729" w:rsidP="00170729">
      <w:pPr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6B0547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S</w:t>
      </w:r>
      <w:r w:rsidRPr="006B0547">
        <w:rPr>
          <w:rFonts w:ascii="Calibri" w:eastAsia="Times New Roman" w:hAnsi="Calibri" w:cs="Calibri"/>
          <w:b/>
          <w:bCs/>
          <w:kern w:val="0"/>
          <w14:ligatures w14:val="none"/>
        </w:rPr>
        <w:t>3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:</w:t>
      </w:r>
      <w:r w:rsidRPr="006B0547">
        <w:rPr>
          <w:rFonts w:ascii="Calibri" w:eastAsia="Times New Roman" w:hAnsi="Calibri" w:cs="Calibri"/>
          <w:b/>
          <w:bCs/>
          <w:kern w:val="0"/>
          <w14:ligatures w14:val="none"/>
        </w:rPr>
        <w:t xml:space="preserve"> Annual percent change (APC) of 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cardiogenic-</w:t>
      </w:r>
      <w:r w:rsidRPr="006B0547">
        <w:rPr>
          <w:rFonts w:ascii="Calibri" w:eastAsia="Times New Roman" w:hAnsi="Calibri" w:cs="Calibri"/>
          <w:b/>
          <w:bCs/>
          <w:kern w:val="0"/>
          <w14:ligatures w14:val="none"/>
        </w:rPr>
        <w:t>related Age-Adjusted Mortality Rates per 100,000 in Adults with Acute Myocardial Infarction in the United States, 1999 to 2023</w:t>
      </w:r>
      <w:r>
        <w:rPr>
          <w:rFonts w:ascii="Calibri" w:eastAsia="Times New Roman" w:hAnsi="Calibri" w:cs="Calibri"/>
          <w:b/>
          <w:bCs/>
          <w:kern w:val="0"/>
          <w14:ligatures w14:val="none"/>
        </w:rPr>
        <w:t>.</w:t>
      </w:r>
    </w:p>
    <w:p w14:paraId="1E555023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4261"/>
        <w:gridCol w:w="2190"/>
        <w:gridCol w:w="16"/>
      </w:tblGrid>
      <w:tr w:rsidR="00170729" w:rsidRPr="006B0547" w14:paraId="0105287A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FFFF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 Interv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AA75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PC (95% CI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309A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170729" w:rsidRPr="006B0547" w14:paraId="047C212E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E92A2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</w:tr>
      <w:tr w:rsidR="00170729" w:rsidRPr="006B0547" w14:paraId="3451775D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195D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F02F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8.94* (-10.82 to -7.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0D89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10F84ECE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CFD3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4-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AAC9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31* (-4.93 to -1.5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C5B5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7199</w:t>
            </w:r>
          </w:p>
        </w:tc>
      </w:tr>
      <w:tr w:rsidR="00170729" w:rsidRPr="006B0547" w14:paraId="5030BDE2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3EB8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1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9FB12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2* (2.79 to 4.4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CCCF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6647D788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154E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2040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5.45* (-8.82 to -1.3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1FEC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3997</w:t>
            </w:r>
          </w:p>
        </w:tc>
      </w:tr>
      <w:tr w:rsidR="00170729" w:rsidRPr="006B0547" w14:paraId="27CDEC63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461EF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</w:tr>
      <w:tr w:rsidR="00170729" w:rsidRPr="006B0547" w14:paraId="5A117723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24E6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B7C23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8.38* (-9.54 to -7.6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2227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671C8D30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46B3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2976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24* (-4.17 to -0.3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6B2F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7994</w:t>
            </w:r>
          </w:p>
        </w:tc>
      </w:tr>
      <w:tr w:rsidR="00170729" w:rsidRPr="006B0547" w14:paraId="2589D392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154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1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0CE4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7* (2.98 to 4.4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770A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4C588A15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6492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1311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5.39* (-8.17 to -1.4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5039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6399</w:t>
            </w:r>
          </w:p>
        </w:tc>
      </w:tr>
      <w:tr w:rsidR="00170729" w:rsidRPr="006B0547" w14:paraId="14C18F2F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B61E9E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</w:tr>
      <w:tr w:rsidR="00170729" w:rsidRPr="006B0547" w14:paraId="1DEF22A8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EB4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75BB3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10.12* (-12.51 to -8.7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CF1A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297951F2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1471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3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1492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82* (-6.26 to -2.9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0F4B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12</w:t>
            </w:r>
          </w:p>
        </w:tc>
      </w:tr>
      <w:tr w:rsidR="00170729" w:rsidRPr="006B0547" w14:paraId="1B16B95F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98AC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CDFC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9* (1.77 to 3.9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01FB6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9998</w:t>
            </w:r>
          </w:p>
        </w:tc>
      </w:tr>
      <w:tr w:rsidR="00170729" w:rsidRPr="006B0547" w14:paraId="214A1E3D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23D4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525A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95 (-8.51 to 0.4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3651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76385</w:t>
            </w:r>
          </w:p>
        </w:tc>
      </w:tr>
      <w:tr w:rsidR="00170729" w:rsidRPr="006B0547" w14:paraId="7274ACE9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6DFCE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White</w:t>
            </w:r>
          </w:p>
        </w:tc>
      </w:tr>
      <w:tr w:rsidR="00170729" w:rsidRPr="006B0547" w14:paraId="61C4DBAC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A670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E245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8.70* (-9.87 to -7.9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F435E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524D3D08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C3FE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B983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10* (-3.71 to -0.5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C65E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1598</w:t>
            </w:r>
          </w:p>
        </w:tc>
      </w:tr>
      <w:tr w:rsidR="00170729" w:rsidRPr="006B0547" w14:paraId="7935D416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B430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2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67B2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8* (2.71 to 4.7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FF9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4399</w:t>
            </w:r>
          </w:p>
        </w:tc>
      </w:tr>
      <w:tr w:rsidR="00170729" w:rsidRPr="006B0547" w14:paraId="1E14C343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65AD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78D8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91 (-7.05 to 0.2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E0A7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64787</w:t>
            </w:r>
          </w:p>
        </w:tc>
      </w:tr>
      <w:tr w:rsidR="00170729" w:rsidRPr="006B0547" w14:paraId="453EDF61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3AC1F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NH Black </w:t>
            </w:r>
          </w:p>
        </w:tc>
      </w:tr>
      <w:tr w:rsidR="00170729" w:rsidRPr="006B0547" w14:paraId="4B8F7E65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0C55F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ADAB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88* (-6.63 to -3.2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6881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9196</w:t>
            </w:r>
          </w:p>
        </w:tc>
      </w:tr>
      <w:tr w:rsidR="00170729" w:rsidRPr="006B0547" w14:paraId="5A4A7E94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0D0B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0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2F4A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4 (-2.86 to 9.0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EFDEF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64387</w:t>
            </w:r>
          </w:p>
        </w:tc>
      </w:tr>
      <w:tr w:rsidR="00170729" w:rsidRPr="006B0547" w14:paraId="124DA4E7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6D87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B523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6.36 (-13.21 to 3.0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E64C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91562</w:t>
            </w:r>
          </w:p>
        </w:tc>
      </w:tr>
      <w:tr w:rsidR="00170729" w:rsidRPr="006B0547" w14:paraId="0F9E16E2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BEDC9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H Others</w:t>
            </w:r>
          </w:p>
        </w:tc>
      </w:tr>
      <w:tr w:rsidR="00170729" w:rsidRPr="006B0547" w14:paraId="7F28C507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E08DE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1B54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5.93* (-8.53 to -3.3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4727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4395</w:t>
            </w:r>
          </w:p>
        </w:tc>
      </w:tr>
      <w:tr w:rsidR="00170729" w:rsidRPr="006B0547" w14:paraId="47982E21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B906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FD12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7 (-8.64 to 8.3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7AA2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94761</w:t>
            </w:r>
          </w:p>
        </w:tc>
      </w:tr>
      <w:tr w:rsidR="00170729" w:rsidRPr="006B0547" w14:paraId="049092EB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E812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1D94D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47 (-6.05 to 2.4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E4475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635073</w:t>
            </w:r>
          </w:p>
        </w:tc>
      </w:tr>
      <w:tr w:rsidR="00170729" w:rsidRPr="006B0547" w14:paraId="5A417C1C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10675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Hispanic </w:t>
            </w:r>
          </w:p>
        </w:tc>
      </w:tr>
      <w:tr w:rsidR="00170729" w:rsidRPr="006B0547" w14:paraId="2A4B68EA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334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42B7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75* (-5.79 to -3.8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5369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2AFABE8F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4A5D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2011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9D70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4* (3.26 to 5.0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A354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685C4796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D3EA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96A2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77* (-11.89 to -2.4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B349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16</w:t>
            </w:r>
          </w:p>
        </w:tc>
      </w:tr>
      <w:tr w:rsidR="00170729" w:rsidRPr="006B0547" w14:paraId="404885E9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32613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ural areas</w:t>
            </w:r>
          </w:p>
        </w:tc>
      </w:tr>
      <w:tr w:rsidR="00170729" w:rsidRPr="006B0547" w14:paraId="576BE846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621C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A728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55* (-9.31 to -6.4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7CD4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5D5BFBF7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AB57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8-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FC57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3* (1.67 to 4.1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6FAB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603B7030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E1E41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Urban areas</w:t>
            </w:r>
          </w:p>
        </w:tc>
      </w:tr>
      <w:tr w:rsidR="00170729" w:rsidRPr="006B0547" w14:paraId="53AA7E2A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BD3B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057A4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14* (-8.25 to -6.4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31DAF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7D087F87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6E6D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8-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2172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8* (1.40 to 3.0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E04B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169311A2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15913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rtheast region</w:t>
            </w:r>
          </w:p>
        </w:tc>
      </w:tr>
      <w:tr w:rsidR="00170729" w:rsidRPr="006B0547" w14:paraId="482A1F86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844A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D809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78* (-11.83 to -5.4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C2D1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3199</w:t>
            </w:r>
          </w:p>
        </w:tc>
      </w:tr>
      <w:tr w:rsidR="00170729" w:rsidRPr="006B0547" w14:paraId="71FF703A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8278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23E3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.51 (-9.08 to 0.7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89BD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87982</w:t>
            </w:r>
          </w:p>
        </w:tc>
      </w:tr>
      <w:tr w:rsidR="00170729" w:rsidRPr="006B0547" w14:paraId="5DCF2532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15B3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2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4B6B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1 (-4.22 to 8.9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2D98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137972</w:t>
            </w:r>
          </w:p>
        </w:tc>
      </w:tr>
      <w:tr w:rsidR="00170729" w:rsidRPr="006B0547" w14:paraId="4ACA2EBD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2C86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EFE1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.47 (-12.18 to 2.0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5CCB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289942</w:t>
            </w:r>
          </w:p>
        </w:tc>
      </w:tr>
      <w:tr w:rsidR="00170729" w:rsidRPr="006B0547" w14:paraId="65316716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FE858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outh region</w:t>
            </w:r>
          </w:p>
        </w:tc>
      </w:tr>
      <w:tr w:rsidR="00170729" w:rsidRPr="006B0547" w14:paraId="79514E7C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C9F2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82145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24* (-8.35 to -6.4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53863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14A8A1FA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CEF1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9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C617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6* (2.82 to 5.0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45A4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11998</w:t>
            </w:r>
          </w:p>
        </w:tc>
      </w:tr>
      <w:tr w:rsidR="00170729" w:rsidRPr="006B0547" w14:paraId="20D12D0C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AA62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5C239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7.57* (-12.60 to -0.1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8CF3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47191</w:t>
            </w:r>
          </w:p>
        </w:tc>
      </w:tr>
      <w:tr w:rsidR="00170729" w:rsidRPr="006B0547" w14:paraId="5BCEBAC4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9D936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idwest region</w:t>
            </w:r>
          </w:p>
        </w:tc>
      </w:tr>
      <w:tr w:rsidR="00170729" w:rsidRPr="006B0547" w14:paraId="3D1A29A8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FDC5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538C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9.80* (-11.23 to -8.8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0A44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7399438B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CD5E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5-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76193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0.49 (-1.89 to 0.6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72FFF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261548</w:t>
            </w:r>
          </w:p>
        </w:tc>
      </w:tr>
      <w:tr w:rsidR="00170729" w:rsidRPr="006B0547" w14:paraId="405B2753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119B7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4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462D0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2* (3.13 to 6.9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F9D88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7427A2B2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0687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4FB8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6.83* (-10.68 to -2.0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2DA9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170729" w:rsidRPr="006B0547" w14:paraId="2FA126C7" w14:textId="77777777" w:rsidTr="00B9616E">
        <w:trPr>
          <w:gridAfter w:val="1"/>
          <w:trHeight w:val="360"/>
        </w:trPr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98572" w14:textId="77777777" w:rsidR="00170729" w:rsidRPr="006B0547" w:rsidRDefault="00170729" w:rsidP="00B9616E">
            <w:pP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est region</w:t>
            </w:r>
          </w:p>
        </w:tc>
      </w:tr>
      <w:tr w:rsidR="00170729" w:rsidRPr="006B0547" w14:paraId="56D5E14E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97B4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9-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A5A1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8.33* (-11.81 to -6.3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EBFE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170729" w:rsidRPr="006B0547" w14:paraId="4AE2D20B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150FD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3-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CEA1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77* (-4.01 to -0.6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ACD7E2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29594</w:t>
            </w:r>
          </w:p>
        </w:tc>
      </w:tr>
      <w:tr w:rsidR="00170729" w:rsidRPr="006B0547" w14:paraId="257A43E6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0BAC5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2-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A226A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4 (-3.79 to 7.3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76DFF4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069186</w:t>
            </w:r>
          </w:p>
        </w:tc>
      </w:tr>
      <w:tr w:rsidR="00170729" w:rsidRPr="006B0547" w14:paraId="092378B5" w14:textId="77777777" w:rsidTr="00B9616E">
        <w:trPr>
          <w:gridAfter w:val="1"/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B9821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21-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580A6C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2.81 (-6.57 to 3.0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4A24E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403519</w:t>
            </w:r>
          </w:p>
        </w:tc>
      </w:tr>
      <w:tr w:rsidR="00170729" w:rsidRPr="006B0547" w14:paraId="4983C33F" w14:textId="77777777" w:rsidTr="00B9616E">
        <w:trPr>
          <w:gridAfter w:val="1"/>
          <w:trHeight w:val="1275"/>
        </w:trPr>
        <w:tc>
          <w:tcPr>
            <w:tcW w:w="0" w:type="auto"/>
            <w:gridSpan w:val="3"/>
            <w:vMerge w:val="restar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A8096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6B0547">
              <w:rPr>
                <w:rFonts w:ascii="Calibri" w:eastAsia="Times New Roman" w:hAnsi="Calibri" w:cs="Calibri"/>
                <w:kern w:val="0"/>
                <w14:ligatures w14:val="none"/>
              </w:rPr>
              <w:t>APC = annual percent change; NH = non-Hispanic; * Indicates that the annual percentage change (APC) is significantly different from zero at α = 0.05. AAMR = age-adjusted mortality rate. The data for urbanization is only available till 2020 in the CDC Database.</w:t>
            </w:r>
          </w:p>
        </w:tc>
      </w:tr>
      <w:tr w:rsidR="00170729" w:rsidRPr="006B0547" w14:paraId="51BA5B07" w14:textId="77777777" w:rsidTr="00B9616E">
        <w:trPr>
          <w:trHeight w:val="315"/>
        </w:trPr>
        <w:tc>
          <w:tcPr>
            <w:tcW w:w="0" w:type="auto"/>
            <w:gridSpan w:val="3"/>
            <w:vMerge/>
            <w:vAlign w:val="center"/>
            <w:hideMark/>
          </w:tcPr>
          <w:p w14:paraId="5EE63009" w14:textId="77777777" w:rsidR="00170729" w:rsidRPr="006B0547" w:rsidRDefault="00170729" w:rsidP="00B9616E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CDB58B" w14:textId="77777777" w:rsidR="00170729" w:rsidRPr="006B0547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75430AF5" w14:textId="77777777" w:rsidR="00170729" w:rsidRDefault="00170729" w:rsidP="00170729"/>
    <w:p w14:paraId="28085D08" w14:textId="77777777" w:rsidR="00170729" w:rsidRDefault="00170729" w:rsidP="00170729"/>
    <w:p w14:paraId="63E5B17A" w14:textId="77777777" w:rsidR="00170729" w:rsidRDefault="00170729" w:rsidP="00170729"/>
    <w:p w14:paraId="7DD690A6" w14:textId="77777777" w:rsidR="00170729" w:rsidRDefault="00170729" w:rsidP="00170729">
      <w:r w:rsidRPr="009A22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9A22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4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9A22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Overall and Sex</w:t>
      </w:r>
      <w:r w:rsidRPr="009A2256">
        <w:rPr>
          <w:rFonts w:ascii="Cambria Math" w:eastAsia="Times New Roman" w:hAnsi="Cambria Math" w:cs="Cambria Math"/>
          <w:b/>
          <w:bCs/>
          <w:kern w:val="0"/>
          <w14:ligatures w14:val="none"/>
        </w:rPr>
        <w:t>‐</w:t>
      </w:r>
      <w:r w:rsidRPr="009A22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ratified Cardiogenic Shock Related Age-Adjusted Mortality Rates per 100,000 in Adults with Acute Myocardial Infarction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2B782FC2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2723"/>
        <w:gridCol w:w="2723"/>
        <w:gridCol w:w="2723"/>
      </w:tblGrid>
      <w:tr w:rsidR="00170729" w:rsidRPr="009A2256" w14:paraId="1F4359E9" w14:textId="77777777" w:rsidTr="00B9616E">
        <w:trPr>
          <w:trHeight w:val="360"/>
        </w:trPr>
        <w:tc>
          <w:tcPr>
            <w:tcW w:w="0" w:type="auto"/>
            <w:gridSpan w:val="4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CFE4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e-Adjusted Rate (95% CI)</w:t>
            </w:r>
          </w:p>
        </w:tc>
      </w:tr>
      <w:tr w:rsidR="00170729" w:rsidRPr="009A2256" w14:paraId="7DC918C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D060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C1D5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E8FD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Wo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FE60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Overall</w:t>
            </w:r>
          </w:p>
        </w:tc>
      </w:tr>
      <w:tr w:rsidR="00170729" w:rsidRPr="009A2256" w14:paraId="7E72D433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8498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9CBE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9 (6.7 - 7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16E6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2 - 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4886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4 (5.3 - 5.5)</w:t>
            </w:r>
          </w:p>
        </w:tc>
      </w:tr>
      <w:tr w:rsidR="00170729" w:rsidRPr="009A2256" w14:paraId="520AAD04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3AC7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C993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3 (6.1 - 6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EA51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0B34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8 (4.7 - 4.9)</w:t>
            </w:r>
          </w:p>
        </w:tc>
      </w:tr>
      <w:tr w:rsidR="00170729" w:rsidRPr="009A2256" w14:paraId="41EA958E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C66D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13D2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8 (5.6 - 6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3400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D38D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2 - 4.4)</w:t>
            </w:r>
          </w:p>
        </w:tc>
      </w:tr>
      <w:tr w:rsidR="00170729" w:rsidRPr="009A2256" w14:paraId="090823E1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8465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E9A8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 (5.2 - 5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BAFC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C2FA4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2)</w:t>
            </w:r>
          </w:p>
        </w:tc>
      </w:tr>
      <w:tr w:rsidR="00170729" w:rsidRPr="009A2256" w14:paraId="6D5C049E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5170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21CE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 (4.8 - 5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C635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C307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</w:tr>
      <w:tr w:rsidR="00170729" w:rsidRPr="009A2256" w14:paraId="0F4268CB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A14D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F38AE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3 - 4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E2F5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A3AE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9A2256" w14:paraId="52AE4EF0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AE20E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7EF04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0 - 4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5A32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4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1C0C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</w:tr>
      <w:tr w:rsidR="00170729" w:rsidRPr="009A2256" w14:paraId="75972646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73E8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7A09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8 - 4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93E0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DD66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</w:tr>
      <w:tr w:rsidR="00170729" w:rsidRPr="009A2256" w14:paraId="69BE585F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44B1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2386E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7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BA3D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9145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0)</w:t>
            </w:r>
          </w:p>
        </w:tc>
      </w:tr>
      <w:tr w:rsidR="00170729" w:rsidRPr="009A2256" w14:paraId="55B2DB73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11DA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AC9F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3A53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1 - 2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6BCB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</w:tr>
      <w:tr w:rsidR="00170729" w:rsidRPr="009A2256" w14:paraId="22BCB79B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9A73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1AE8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81ED1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2.0 - 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1D9C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8)</w:t>
            </w:r>
          </w:p>
        </w:tc>
      </w:tr>
      <w:tr w:rsidR="00170729" w:rsidRPr="009A2256" w14:paraId="763B5A5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C8901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0C11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C14A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206C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</w:tr>
      <w:tr w:rsidR="00170729" w:rsidRPr="009A2256" w14:paraId="55EA5B9A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55EB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0A69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2F91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9ECB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7 - 2.8)</w:t>
            </w:r>
          </w:p>
        </w:tc>
      </w:tr>
      <w:tr w:rsidR="00170729" w:rsidRPr="009A2256" w14:paraId="2291D017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9153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F928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5440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055A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</w:tr>
      <w:tr w:rsidR="00170729" w:rsidRPr="009A2256" w14:paraId="76A27DCD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8CA9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0BA3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525D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0 (1.9 - 2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8F8EE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7 - 2.8)</w:t>
            </w:r>
          </w:p>
        </w:tc>
      </w:tr>
      <w:tr w:rsidR="00170729" w:rsidRPr="009A2256" w14:paraId="4EBD2592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C11C4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6C4E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7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9CCE7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1 (2.0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8E74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2.9)</w:t>
            </w:r>
          </w:p>
        </w:tc>
      </w:tr>
      <w:tr w:rsidR="00170729" w:rsidRPr="009A2256" w14:paraId="7E24E1B7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73445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D19E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8714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1 - 2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EF5B5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3.0 - 3.1)</w:t>
            </w:r>
          </w:p>
        </w:tc>
      </w:tr>
      <w:tr w:rsidR="00170729" w:rsidRPr="009A2256" w14:paraId="5AE96F30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415D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632A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2 - 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29CF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D921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2)</w:t>
            </w:r>
          </w:p>
        </w:tc>
      </w:tr>
      <w:tr w:rsidR="00170729" w:rsidRPr="009A2256" w14:paraId="0011989D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B7C8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5E73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3 - 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4197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11CF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2 - 3.3)</w:t>
            </w:r>
          </w:p>
        </w:tc>
      </w:tr>
      <w:tr w:rsidR="00170729" w:rsidRPr="009A2256" w14:paraId="4C053DD0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860D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77BC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4 - 4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49C2B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808C5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3 - 3.4)</w:t>
            </w:r>
          </w:p>
        </w:tc>
      </w:tr>
      <w:tr w:rsidR="00170729" w:rsidRPr="009A2256" w14:paraId="5E652B76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1430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4738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4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0C6A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4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2D1B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9A2256" w14:paraId="241BEF2B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13E2F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B75A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4.5 - 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C723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566F7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9A2256" w14:paraId="0E9CCEC2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30B80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D274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 (5.0 - 5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7EF2E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FC09C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7 - 3.9)</w:t>
            </w:r>
          </w:p>
        </w:tc>
      </w:tr>
      <w:tr w:rsidR="00170729" w:rsidRPr="009A2256" w14:paraId="7F64204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490CA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2372F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4.5 - 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DB0F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AC1A9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9A2256" w14:paraId="4B67036D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6F9E4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1D7F5D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4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BDCF6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3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8C2D3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3 - 3.4)</w:t>
            </w:r>
          </w:p>
        </w:tc>
      </w:tr>
      <w:tr w:rsidR="00170729" w:rsidRPr="009A2256" w14:paraId="7FAA0C94" w14:textId="77777777" w:rsidTr="00B9616E">
        <w:trPr>
          <w:trHeight w:val="36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B403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B7318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.5 (4.4 - 4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B35E2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.5 (2.4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F1AF5" w14:textId="77777777" w:rsidR="00170729" w:rsidRPr="009A2256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A225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</w:tbl>
    <w:p w14:paraId="39B19954" w14:textId="77777777" w:rsidR="00170729" w:rsidRDefault="00170729" w:rsidP="00170729"/>
    <w:p w14:paraId="6D540640" w14:textId="77777777" w:rsidR="00170729" w:rsidRDefault="00170729" w:rsidP="00170729"/>
    <w:p w14:paraId="4B80C42E" w14:textId="77777777" w:rsidR="00170729" w:rsidRDefault="00170729" w:rsidP="00170729"/>
    <w:p w14:paraId="25F2E72A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</w:pPr>
      <w:r w:rsidRPr="00227CB5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S</w:t>
      </w:r>
      <w:r w:rsidRPr="00227CB5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5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:</w:t>
      </w:r>
      <w:r w:rsidRPr="00227CB5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 xml:space="preserve"> Race</w:t>
      </w:r>
      <w:r w:rsidRPr="00227CB5">
        <w:rPr>
          <w:rFonts w:ascii="Cambria Math" w:eastAsia="Times New Roman" w:hAnsi="Cambria Math" w:cs="Cambria Math"/>
          <w:b/>
          <w:bCs/>
          <w:color w:val="1F1F1F"/>
          <w:kern w:val="0"/>
          <w14:ligatures w14:val="none"/>
        </w:rPr>
        <w:t>‐</w:t>
      </w:r>
      <w:r w:rsidRPr="00227CB5"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Stratified Cardiogenic Shock Related Age-Adjusted Mortality Rates per 100,000 in Adults with Acute Myocardial Infarction in the United States, 1999 to 2023</w:t>
      </w:r>
      <w:r>
        <w:rPr>
          <w:rFonts w:ascii="Times New Roman" w:eastAsia="Times New Roman" w:hAnsi="Times New Roman" w:cs="Times New Roman"/>
          <w:b/>
          <w:bCs/>
          <w:color w:val="1F1F1F"/>
          <w:kern w:val="0"/>
          <w14:ligatures w14:val="none"/>
        </w:rPr>
        <w:t>.</w:t>
      </w:r>
    </w:p>
    <w:p w14:paraId="729AF08D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2"/>
        <w:gridCol w:w="2108"/>
        <w:gridCol w:w="2108"/>
        <w:gridCol w:w="2108"/>
        <w:gridCol w:w="2108"/>
      </w:tblGrid>
      <w:tr w:rsidR="00170729" w:rsidRPr="00227CB5" w14:paraId="7251819B" w14:textId="77777777" w:rsidTr="00B9616E">
        <w:trPr>
          <w:trHeight w:val="300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B373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70729" w:rsidRPr="00227CB5" w14:paraId="6124D36A" w14:textId="77777777" w:rsidTr="00B9616E">
        <w:trPr>
          <w:trHeight w:val="54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E60E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CABDA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H Whit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A80B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NH Black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9C10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H Other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F18B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Hispanic</w:t>
            </w:r>
          </w:p>
        </w:tc>
      </w:tr>
      <w:tr w:rsidR="00170729" w:rsidRPr="00227CB5" w14:paraId="02807871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F71B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B062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5 (5.4 - 5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8ADC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1 - 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EDB4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 (3.9 - 5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EC03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 (4.5 - 5.5)</w:t>
            </w:r>
          </w:p>
        </w:tc>
      </w:tr>
      <w:tr w:rsidR="00170729" w:rsidRPr="00227CB5" w14:paraId="7C316560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929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D7BF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 (4.8 - 5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8C79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5 - 4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D82B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7 (4.1 - 5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C42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 (4.1 - 5.0)</w:t>
            </w:r>
          </w:p>
        </w:tc>
      </w:tr>
      <w:tr w:rsidR="00170729" w:rsidRPr="00227CB5" w14:paraId="786B78D8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0B12C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D374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3 - 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ECC2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3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BC05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2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E122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3.9 - 4.8)</w:t>
            </w:r>
          </w:p>
        </w:tc>
      </w:tr>
      <w:tr w:rsidR="00170729" w:rsidRPr="00227CB5" w14:paraId="472D9078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8016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A03D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11C0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2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D0DB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4 - 4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4D35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5 - 4.2)</w:t>
            </w:r>
          </w:p>
        </w:tc>
      </w:tr>
      <w:tr w:rsidR="00170729" w:rsidRPr="00227CB5" w14:paraId="519E7368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C24D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DE60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7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E94E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8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32D3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0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AAC3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4 - 4.2)</w:t>
            </w:r>
          </w:p>
        </w:tc>
      </w:tr>
      <w:tr w:rsidR="00170729" w:rsidRPr="00227CB5" w14:paraId="42B12790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E2F2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2D05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075A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E306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2.9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4BE9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4 - 4.1)</w:t>
            </w:r>
          </w:p>
        </w:tc>
      </w:tr>
      <w:tr w:rsidR="00170729" w:rsidRPr="00227CB5" w14:paraId="54400DE1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7955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8A56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F7F1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8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2AB70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4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C20B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3 - 4.0)</w:t>
            </w:r>
          </w:p>
        </w:tc>
      </w:tr>
      <w:tr w:rsidR="00170729" w:rsidRPr="00227CB5" w14:paraId="2C9977F5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1652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3538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8364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6887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6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E658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1 - 3.8)</w:t>
            </w:r>
          </w:p>
        </w:tc>
      </w:tr>
      <w:tr w:rsidR="00170729" w:rsidRPr="00227CB5" w14:paraId="1069077B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9BC75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B76E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D400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5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E2AB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4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A07C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6 - 3.3)</w:t>
            </w:r>
          </w:p>
        </w:tc>
      </w:tr>
      <w:tr w:rsidR="00170729" w:rsidRPr="00227CB5" w14:paraId="3801A855" w14:textId="77777777" w:rsidTr="00B9616E">
        <w:trPr>
          <w:trHeight w:val="3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0B74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3DE1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C9E4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3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1F0C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5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EBEF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8 - 3.4)</w:t>
            </w:r>
          </w:p>
        </w:tc>
      </w:tr>
      <w:tr w:rsidR="00170729" w:rsidRPr="00227CB5" w14:paraId="7A84F71B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3961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2396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071E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2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F0DE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0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42B7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3 - 2.8)</w:t>
            </w:r>
          </w:p>
        </w:tc>
      </w:tr>
      <w:tr w:rsidR="00170729" w:rsidRPr="00227CB5" w14:paraId="3DA65332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8B67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C4C7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F5B2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3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80DA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4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FB10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6 - 3.2)</w:t>
            </w:r>
          </w:p>
        </w:tc>
      </w:tr>
      <w:tr w:rsidR="00170729" w:rsidRPr="00227CB5" w14:paraId="524ADEAE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28B3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3A5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26DD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2 (2.0 - 2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C8FA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4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086A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3 - 2.8)</w:t>
            </w:r>
          </w:p>
        </w:tc>
      </w:tr>
      <w:tr w:rsidR="00170729" w:rsidRPr="00227CB5" w14:paraId="5B29B835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D988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101F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4CD1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4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D21A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5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1013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3.1)</w:t>
            </w:r>
          </w:p>
        </w:tc>
      </w:tr>
      <w:tr w:rsidR="00170729" w:rsidRPr="00227CB5" w14:paraId="0CA58B44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CBFC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68FD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7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9BED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2 - 2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B28B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4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653B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3)</w:t>
            </w:r>
          </w:p>
        </w:tc>
      </w:tr>
      <w:tr w:rsidR="00170729" w:rsidRPr="00227CB5" w14:paraId="3CF3C342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C5AA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DFC2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E3A7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E564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3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8E13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7 - 3.2)</w:t>
            </w:r>
          </w:p>
        </w:tc>
      </w:tr>
      <w:tr w:rsidR="00170729" w:rsidRPr="00227CB5" w14:paraId="23689D3D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6862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480F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F39F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CC3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6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BD3C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4)</w:t>
            </w:r>
          </w:p>
        </w:tc>
      </w:tr>
      <w:tr w:rsidR="00170729" w:rsidRPr="00227CB5" w14:paraId="32FBBFBB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4F11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3026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2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143F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8A32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8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731B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2)</w:t>
            </w:r>
          </w:p>
        </w:tc>
      </w:tr>
      <w:tr w:rsidR="00170729" w:rsidRPr="00227CB5" w14:paraId="4606B8F5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F738E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E08A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F8EE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A9E8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0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0234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</w:tr>
      <w:tr w:rsidR="00170729" w:rsidRPr="00227CB5" w14:paraId="04A2144C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2582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C007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9E51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573E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B22C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2 - 3.7)</w:t>
            </w:r>
          </w:p>
        </w:tc>
      </w:tr>
      <w:tr w:rsidR="00170729" w:rsidRPr="00227CB5" w14:paraId="124814CC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16B1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5E10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79EC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2A66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5EDF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9)</w:t>
            </w:r>
          </w:p>
        </w:tc>
      </w:tr>
      <w:tr w:rsidR="00170729" w:rsidRPr="00227CB5" w14:paraId="2BE15ABC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2A2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805D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3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4E31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8EF5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2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23AA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4.0)</w:t>
            </w:r>
          </w:p>
        </w:tc>
      </w:tr>
      <w:tr w:rsidR="00170729" w:rsidRPr="00227CB5" w14:paraId="151E6DCB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2A30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44CD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7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5523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ED31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3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57A3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7 - 4.2)</w:t>
            </w:r>
          </w:p>
        </w:tc>
      </w:tr>
      <w:tr w:rsidR="00170729" w:rsidRPr="00227CB5" w14:paraId="3F2BC5F1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6C81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798F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3F77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8C7B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2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1FE7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6)</w:t>
            </w:r>
          </w:p>
        </w:tc>
      </w:tr>
      <w:tr w:rsidR="00170729" w:rsidRPr="00227CB5" w14:paraId="5F670746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576B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7D48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0D93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0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915B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0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2594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7)</w:t>
            </w:r>
          </w:p>
        </w:tc>
      </w:tr>
      <w:tr w:rsidR="00170729" w:rsidRPr="00227CB5" w14:paraId="4CB31984" w14:textId="77777777" w:rsidTr="00B9616E">
        <w:trPr>
          <w:trHeight w:val="37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F01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CCC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850C5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0 (2.8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783B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2 (2.9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4746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5 (3.2 - 3.8)</w:t>
            </w:r>
          </w:p>
        </w:tc>
      </w:tr>
      <w:tr w:rsidR="00170729" w:rsidRPr="00227CB5" w14:paraId="692D0254" w14:textId="77777777" w:rsidTr="00B9616E">
        <w:trPr>
          <w:trHeight w:val="315"/>
        </w:trPr>
        <w:tc>
          <w:tcPr>
            <w:tcW w:w="0" w:type="auto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6C555" w14:textId="77777777" w:rsidR="00170729" w:rsidRPr="00227CB5" w:rsidRDefault="00170729" w:rsidP="00B9616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NH = non-Hispanic. </w:t>
            </w:r>
          </w:p>
        </w:tc>
      </w:tr>
    </w:tbl>
    <w:p w14:paraId="7EBF300C" w14:textId="77777777" w:rsidR="00170729" w:rsidRDefault="00170729" w:rsidP="00170729"/>
    <w:p w14:paraId="07A32CE8" w14:textId="77777777" w:rsidR="00170729" w:rsidRDefault="00170729" w:rsidP="00170729"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6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ardiogenic Shock related Age-Adjusted Mortality Rates per 100,000, Stratified by States, in Adults with Acute Myocardial Infarction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19FE6D2A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4"/>
        <w:gridCol w:w="5820"/>
      </w:tblGrid>
      <w:tr w:rsidR="00170729" w:rsidRPr="00227CB5" w14:paraId="013F7C8D" w14:textId="77777777" w:rsidTr="00B9616E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EB687" w14:textId="77777777" w:rsidR="00170729" w:rsidRPr="00227CB5" w:rsidRDefault="00170729" w:rsidP="00B96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27CB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D43D1" w14:textId="77777777" w:rsidR="00170729" w:rsidRPr="00227CB5" w:rsidRDefault="00170729" w:rsidP="00B96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27CB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e-Adjusted Rate (95% CI)</w:t>
            </w:r>
          </w:p>
        </w:tc>
      </w:tr>
      <w:tr w:rsidR="00170729" w:rsidRPr="00227CB5" w14:paraId="6061F42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99D59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abam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497D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9)</w:t>
            </w:r>
          </w:p>
        </w:tc>
      </w:tr>
      <w:tr w:rsidR="00170729" w:rsidRPr="00227CB5" w14:paraId="1947FFC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FC52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lask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BF66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0 - 2.8)</w:t>
            </w:r>
          </w:p>
        </w:tc>
      </w:tr>
      <w:tr w:rsidR="00170729" w:rsidRPr="00227CB5" w14:paraId="3F69DAD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CE1B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izo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B201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4)</w:t>
            </w:r>
          </w:p>
        </w:tc>
      </w:tr>
      <w:tr w:rsidR="00170729" w:rsidRPr="00227CB5" w14:paraId="218A04E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DE39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rkans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1F8F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0 - 4.4)</w:t>
            </w:r>
          </w:p>
        </w:tc>
      </w:tr>
      <w:tr w:rsidR="00170729" w:rsidRPr="00227CB5" w14:paraId="637485A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A3F6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alifor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FEC9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5)</w:t>
            </w:r>
          </w:p>
        </w:tc>
      </w:tr>
      <w:tr w:rsidR="00170729" w:rsidRPr="00227CB5" w14:paraId="131592C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8D40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lorad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AE16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</w:tr>
      <w:tr w:rsidR="00170729" w:rsidRPr="00227CB5" w14:paraId="5086226D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D4AF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necticu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0C72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</w:tr>
      <w:tr w:rsidR="00170729" w:rsidRPr="00227CB5" w14:paraId="627096A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38C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elawa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3794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5)</w:t>
            </w:r>
          </w:p>
        </w:tc>
      </w:tr>
      <w:tr w:rsidR="00170729" w:rsidRPr="00227CB5" w14:paraId="61D6BA4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5124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istrict of Columb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B1D7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6 - 3.3)</w:t>
            </w:r>
          </w:p>
        </w:tc>
      </w:tr>
      <w:tr w:rsidR="00170729" w:rsidRPr="00227CB5" w14:paraId="0E18E45D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5BB7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lori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4C2F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1)</w:t>
            </w:r>
          </w:p>
        </w:tc>
      </w:tr>
      <w:tr w:rsidR="00170729" w:rsidRPr="00227CB5" w14:paraId="5B87AE7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D7AB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9510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227CB5" w14:paraId="7DC901C4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C514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awai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8343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4.1)</w:t>
            </w:r>
          </w:p>
        </w:tc>
      </w:tr>
      <w:tr w:rsidR="00170729" w:rsidRPr="00227CB5" w14:paraId="78143B50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5B4D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dah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760A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3.0)</w:t>
            </w:r>
          </w:p>
        </w:tc>
      </w:tr>
      <w:tr w:rsidR="00170729" w:rsidRPr="00227CB5" w14:paraId="7DB3EA57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458E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llinoi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49FD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4 - 2.6)</w:t>
            </w:r>
          </w:p>
        </w:tc>
      </w:tr>
      <w:tr w:rsidR="00170729" w:rsidRPr="00227CB5" w14:paraId="1632696A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20E8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d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3514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4)</w:t>
            </w:r>
          </w:p>
        </w:tc>
      </w:tr>
      <w:tr w:rsidR="00170729" w:rsidRPr="00227CB5" w14:paraId="7AA3E1B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2BFC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ow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41EF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5)</w:t>
            </w:r>
          </w:p>
        </w:tc>
      </w:tr>
      <w:tr w:rsidR="00170729" w:rsidRPr="00227CB5" w14:paraId="290CDA64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7CF7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ans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0320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0 - 3.3)</w:t>
            </w:r>
          </w:p>
        </w:tc>
      </w:tr>
      <w:tr w:rsidR="00170729" w:rsidRPr="00227CB5" w14:paraId="64A8C03F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2F49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Kentuck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EED0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2 - 4.5)</w:t>
            </w:r>
          </w:p>
        </w:tc>
      </w:tr>
      <w:tr w:rsidR="00170729" w:rsidRPr="00227CB5" w14:paraId="3A549C54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4177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ouisi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4FD4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0 - 3.3)</w:t>
            </w:r>
          </w:p>
        </w:tc>
      </w:tr>
      <w:tr w:rsidR="00170729" w:rsidRPr="00227CB5" w14:paraId="18AEE94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E03B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0EB4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4.1)</w:t>
            </w:r>
          </w:p>
        </w:tc>
      </w:tr>
      <w:tr w:rsidR="00170729" w:rsidRPr="00227CB5" w14:paraId="0CDD0D09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8CEA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ry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D499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7)</w:t>
            </w:r>
          </w:p>
        </w:tc>
      </w:tr>
      <w:tr w:rsidR="00170729" w:rsidRPr="00227CB5" w14:paraId="21070E2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9CA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ssachusett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35A2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</w:tr>
      <w:tr w:rsidR="00170729" w:rsidRPr="00227CB5" w14:paraId="41103C1F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76CB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chig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1EA2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</w:tr>
      <w:tr w:rsidR="00170729" w:rsidRPr="00227CB5" w14:paraId="00D30B38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F51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nnes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F8B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3 (2.2 - 2.4)</w:t>
            </w:r>
          </w:p>
        </w:tc>
      </w:tr>
      <w:tr w:rsidR="00170729" w:rsidRPr="00227CB5" w14:paraId="740F50C5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203F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issipp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DE8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3.9)</w:t>
            </w:r>
          </w:p>
        </w:tc>
      </w:tr>
      <w:tr w:rsidR="00170729" w:rsidRPr="00227CB5" w14:paraId="689E3FE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A96D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our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8B68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5)</w:t>
            </w:r>
          </w:p>
        </w:tc>
      </w:tr>
      <w:tr w:rsidR="00170729" w:rsidRPr="00227CB5" w14:paraId="0193C872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5DD2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nta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2EEE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3 - 2.8)</w:t>
            </w:r>
          </w:p>
        </w:tc>
      </w:tr>
      <w:tr w:rsidR="00170729" w:rsidRPr="00227CB5" w14:paraId="0288E0CF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D7DA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brask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9568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9 - 3.3)</w:t>
            </w:r>
          </w:p>
        </w:tc>
      </w:tr>
      <w:tr w:rsidR="00170729" w:rsidRPr="00227CB5" w14:paraId="5BF12324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50EC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va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507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3.9)</w:t>
            </w:r>
          </w:p>
        </w:tc>
      </w:tr>
      <w:tr w:rsidR="00170729" w:rsidRPr="00227CB5" w14:paraId="083287C5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DFC8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Hampshi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CFEA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4)</w:t>
            </w:r>
          </w:p>
        </w:tc>
      </w:tr>
      <w:tr w:rsidR="00170729" w:rsidRPr="00227CB5" w14:paraId="29989D39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F331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Jerse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888E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</w:tr>
      <w:tr w:rsidR="00170729" w:rsidRPr="00227CB5" w14:paraId="2928F656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459F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Mexic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D274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</w:tr>
      <w:tr w:rsidR="00170729" w:rsidRPr="00227CB5" w14:paraId="595DF908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EFA6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w Yor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97EB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7)</w:t>
            </w:r>
          </w:p>
        </w:tc>
      </w:tr>
      <w:tr w:rsidR="00170729" w:rsidRPr="00227CB5" w14:paraId="0107803E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7929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Nor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3010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5)</w:t>
            </w:r>
          </w:p>
        </w:tc>
      </w:tr>
      <w:tr w:rsidR="00170729" w:rsidRPr="00227CB5" w14:paraId="76EA3047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F79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r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65EA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3.8 - 4.6)</w:t>
            </w:r>
          </w:p>
        </w:tc>
      </w:tr>
      <w:tr w:rsidR="00170729" w:rsidRPr="00227CB5" w14:paraId="61AD051D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B02C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hi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73D0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3 - 3.4)</w:t>
            </w:r>
          </w:p>
        </w:tc>
      </w:tr>
      <w:tr w:rsidR="00170729" w:rsidRPr="00227CB5" w14:paraId="74822CB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A25F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klahom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04FC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3.8)</w:t>
            </w:r>
          </w:p>
        </w:tc>
      </w:tr>
      <w:tr w:rsidR="00170729" w:rsidRPr="00227CB5" w14:paraId="0A0E1366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B0A2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reg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15CB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2.9)</w:t>
            </w:r>
          </w:p>
        </w:tc>
      </w:tr>
      <w:tr w:rsidR="00170729" w:rsidRPr="00227CB5" w14:paraId="5EA51CEA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AF7E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Pennsylva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586E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9 - 4.0)</w:t>
            </w:r>
          </w:p>
        </w:tc>
      </w:tr>
      <w:tr w:rsidR="00170729" w:rsidRPr="00227CB5" w14:paraId="669F9089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3246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Rhode Is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A89D1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 (4.0 - 4.6)</w:t>
            </w:r>
          </w:p>
        </w:tc>
      </w:tr>
      <w:tr w:rsidR="00170729" w:rsidRPr="00227CB5" w14:paraId="1627162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8CA6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u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9F48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4.0 - 4.3)</w:t>
            </w:r>
          </w:p>
        </w:tc>
      </w:tr>
      <w:tr w:rsidR="00170729" w:rsidRPr="00227CB5" w14:paraId="09C7749D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A46C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ou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C98A3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2.9 - 3.5)</w:t>
            </w:r>
          </w:p>
        </w:tc>
      </w:tr>
      <w:tr w:rsidR="00170729" w:rsidRPr="00227CB5" w14:paraId="7A0640E8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D1536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ennesse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A2C6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4)</w:t>
            </w:r>
          </w:p>
        </w:tc>
      </w:tr>
      <w:tr w:rsidR="00170729" w:rsidRPr="00227CB5" w14:paraId="0C83FA22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50E2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ex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CAA0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9 - 4.0)</w:t>
            </w:r>
          </w:p>
        </w:tc>
      </w:tr>
      <w:tr w:rsidR="00170729" w:rsidRPr="00227CB5" w14:paraId="5F4BE2BB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F9C2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ta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7628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9)</w:t>
            </w:r>
          </w:p>
        </w:tc>
      </w:tr>
      <w:tr w:rsidR="00170729" w:rsidRPr="00227CB5" w14:paraId="79D70266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60C4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ermon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1F2A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6 - 3.2)</w:t>
            </w:r>
          </w:p>
        </w:tc>
      </w:tr>
      <w:tr w:rsidR="00170729" w:rsidRPr="00227CB5" w14:paraId="2691CF9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40E6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A307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2.9)</w:t>
            </w:r>
          </w:p>
        </w:tc>
      </w:tr>
      <w:tr w:rsidR="00170729" w:rsidRPr="00227CB5" w14:paraId="07DB7FD2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4F06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ashingt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85E0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</w:tr>
      <w:tr w:rsidR="00170729" w:rsidRPr="00227CB5" w14:paraId="76F6B703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34FF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est 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F84C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3 (5.0 - 5.5)</w:t>
            </w:r>
          </w:p>
        </w:tc>
      </w:tr>
      <w:tr w:rsidR="00170729" w:rsidRPr="00227CB5" w14:paraId="19155735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D7E8A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isconsi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605B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 (2.3 - 2.5)</w:t>
            </w:r>
          </w:p>
        </w:tc>
      </w:tr>
      <w:tr w:rsidR="00170729" w:rsidRPr="00227CB5" w14:paraId="2188F09C" w14:textId="77777777" w:rsidTr="00B9616E">
        <w:trPr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F420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Wyomin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5ED9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3 - 3.0)</w:t>
            </w:r>
          </w:p>
        </w:tc>
      </w:tr>
    </w:tbl>
    <w:p w14:paraId="1D8344F9" w14:textId="77777777" w:rsidR="00170729" w:rsidRDefault="00170729" w:rsidP="00170729"/>
    <w:p w14:paraId="4FF9D60E" w14:textId="77777777" w:rsidR="00170729" w:rsidRDefault="00170729" w:rsidP="00170729"/>
    <w:p w14:paraId="3E95A982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E94B293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9937CC7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A26D428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EA5D1BB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A6BCC8D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492F9FE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58D44AA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78FFADB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997A03E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8EB2796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05AA71F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0CA0CE1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25CEB8D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1C57BED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0302F1B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138BE9F7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99B6352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93E42A3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48F5F2D" w14:textId="77777777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B4313C5" w14:textId="77777777" w:rsidR="00170729" w:rsidRDefault="00170729" w:rsidP="00170729"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7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: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Cardiogenic Shock related Age-Adjusted Mortality Rates per 100,000, Stratified by Census Region, in Adults with Acute Myocardial Infarction in the United States, 1999 to 2023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675A3EE9" w14:textId="77777777" w:rsidR="00170729" w:rsidRDefault="00170729" w:rsidP="00170729"/>
    <w:p w14:paraId="0C2C6264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2214"/>
        <w:gridCol w:w="2191"/>
        <w:gridCol w:w="2191"/>
        <w:gridCol w:w="2191"/>
      </w:tblGrid>
      <w:tr w:rsidR="00170729" w:rsidRPr="00227CB5" w14:paraId="283BC964" w14:textId="77777777" w:rsidTr="00B9616E">
        <w:trPr>
          <w:trHeight w:val="67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73F77" w14:textId="77777777" w:rsidR="00170729" w:rsidRPr="00227CB5" w:rsidRDefault="00170729" w:rsidP="00B96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A875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Census Region: </w:t>
            </w:r>
            <w:proofErr w:type="spellStart"/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orthEast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780B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ensus Region: Midwe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160B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Census Region: </w:t>
            </w: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br/>
              <w:t>Sou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838E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Census Region: </w:t>
            </w: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br/>
              <w:t>West</w:t>
            </w:r>
          </w:p>
        </w:tc>
      </w:tr>
      <w:tr w:rsidR="00170729" w:rsidRPr="00227CB5" w14:paraId="6D2AAADF" w14:textId="77777777" w:rsidTr="00B9616E">
        <w:trPr>
          <w:trHeight w:val="73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A9C24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F7D3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40CE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1181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773B4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70729" w:rsidRPr="00227CB5" w14:paraId="2AC7639A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A2C2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D2A8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 (4.9 - 5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5BD7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 (5.0 - 5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21CB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9 (5.7 - 6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4E2A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9 (4.7 - 5.1)</w:t>
            </w:r>
          </w:p>
        </w:tc>
      </w:tr>
      <w:tr w:rsidR="00170729" w:rsidRPr="00227CB5" w14:paraId="21BB3BA6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4E35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3272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 (4.7 - 5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1B7C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 (4.4 - 4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3C7D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1 (5.0 - 5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5B98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2 - 4.7)</w:t>
            </w:r>
          </w:p>
        </w:tc>
      </w:tr>
      <w:tr w:rsidR="00170729" w:rsidRPr="00227CB5" w14:paraId="442841F8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C0D5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8D21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3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0B67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0 - 4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5B61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3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7AB0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1)</w:t>
            </w:r>
          </w:p>
        </w:tc>
      </w:tr>
      <w:tr w:rsidR="00170729" w:rsidRPr="00227CB5" w14:paraId="711EDEE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7A3A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D3DD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A3F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3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65F9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5 (4.3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D241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8 (3.6 - 4.0)</w:t>
            </w:r>
          </w:p>
        </w:tc>
      </w:tr>
      <w:tr w:rsidR="00170729" w:rsidRPr="00227CB5" w14:paraId="409F29AF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9F52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E73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3AD35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9FC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8 - 4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3FE4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7)</w:t>
            </w:r>
          </w:p>
        </w:tc>
      </w:tr>
      <w:tr w:rsidR="00170729" w:rsidRPr="00227CB5" w14:paraId="09D81571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EFF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68202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651F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2088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2E00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6)</w:t>
            </w:r>
          </w:p>
        </w:tc>
      </w:tr>
      <w:tr w:rsidR="00170729" w:rsidRPr="00227CB5" w14:paraId="09C2A30D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B38F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515F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7EA4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3D8A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B21F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5)</w:t>
            </w:r>
          </w:p>
        </w:tc>
      </w:tr>
      <w:tr w:rsidR="00170729" w:rsidRPr="00227CB5" w14:paraId="143ACE0E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5E48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D728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9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F6A3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A197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FDC8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1)</w:t>
            </w:r>
          </w:p>
        </w:tc>
      </w:tr>
      <w:tr w:rsidR="00170729" w:rsidRPr="00227CB5" w14:paraId="22E305D1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FA15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E420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8E1B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6E52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9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2805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2.9 - 3.2)</w:t>
            </w:r>
          </w:p>
        </w:tc>
      </w:tr>
      <w:tr w:rsidR="00170729" w:rsidRPr="00227CB5" w14:paraId="700D292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2F37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404D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DB4EE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ECBB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AC0A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</w:tr>
      <w:tr w:rsidR="00170729" w:rsidRPr="00227CB5" w14:paraId="3A3E001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0666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5DD6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AA92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831F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24AD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2.9)</w:t>
            </w:r>
          </w:p>
        </w:tc>
      </w:tr>
      <w:tr w:rsidR="00170729" w:rsidRPr="00227CB5" w14:paraId="725656E1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607B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2A20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F3A1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36F3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FB24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</w:tr>
      <w:tr w:rsidR="00170729" w:rsidRPr="00227CB5" w14:paraId="612CA8F3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FEBD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16E1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CBCF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8E5C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4E68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2.9)</w:t>
            </w:r>
          </w:p>
        </w:tc>
      </w:tr>
      <w:tr w:rsidR="00170729" w:rsidRPr="00227CB5" w14:paraId="04CAA698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A5F4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06CB7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5 (2.4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B85A6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25C2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6C39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3.0)</w:t>
            </w:r>
          </w:p>
        </w:tc>
      </w:tr>
      <w:tr w:rsidR="00170729" w:rsidRPr="00227CB5" w14:paraId="2383C1C3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5C44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8FDE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1581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4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C533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1A3C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</w:tr>
      <w:tr w:rsidR="00170729" w:rsidRPr="00227CB5" w14:paraId="69F8020D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D147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786D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C4C2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3606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5DAC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3.0)</w:t>
            </w:r>
          </w:p>
        </w:tc>
      </w:tr>
      <w:tr w:rsidR="00170729" w:rsidRPr="00227CB5" w14:paraId="3CE0B355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3982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1959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4B83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CFC1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ECDF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3)</w:t>
            </w:r>
          </w:p>
        </w:tc>
      </w:tr>
      <w:tr w:rsidR="00170729" w:rsidRPr="00227CB5" w14:paraId="48D50F73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C909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4642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92D77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13CD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8A02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0 - 3.3)</w:t>
            </w:r>
          </w:p>
        </w:tc>
      </w:tr>
      <w:tr w:rsidR="00170729" w:rsidRPr="00227CB5" w14:paraId="1D602FF2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E7E5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2272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5B31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3D5E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24F1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4)</w:t>
            </w:r>
          </w:p>
        </w:tc>
      </w:tr>
      <w:tr w:rsidR="00170729" w:rsidRPr="00227CB5" w14:paraId="6C6A68E6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C18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6B7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CB6B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0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AC5E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6071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4)</w:t>
            </w:r>
          </w:p>
        </w:tc>
      </w:tr>
      <w:tr w:rsidR="00170729" w:rsidRPr="00227CB5" w14:paraId="0C057782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7293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48E3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114D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9912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1D06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</w:tr>
      <w:tr w:rsidR="00170729" w:rsidRPr="00227CB5" w14:paraId="2D04F21E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6798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074C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CB62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1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406E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994F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3 - 3.6)</w:t>
            </w:r>
          </w:p>
        </w:tc>
      </w:tr>
      <w:tr w:rsidR="00170729" w:rsidRPr="00227CB5" w14:paraId="758A558B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944B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CDAF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93D6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3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6569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3.9 - 4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3B59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1 (3.9 - 4.2)</w:t>
            </w:r>
          </w:p>
        </w:tc>
      </w:tr>
      <w:tr w:rsidR="00170729" w:rsidRPr="00227CB5" w14:paraId="37E54949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0A0B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289F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46BE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7C513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46BB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6 - 3.9)</w:t>
            </w:r>
          </w:p>
        </w:tc>
      </w:tr>
      <w:tr w:rsidR="00170729" w:rsidRPr="00227CB5" w14:paraId="5554E798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94E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0EFC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7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B679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275A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4 - 3.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796E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7)</w:t>
            </w:r>
          </w:p>
        </w:tc>
      </w:tr>
      <w:tr w:rsidR="00170729" w:rsidRPr="00227CB5" w14:paraId="7044CAFF" w14:textId="77777777" w:rsidTr="00B9616E">
        <w:trPr>
          <w:trHeight w:val="36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59D9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B8ED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2 (3.1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64621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2 (3.0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2FF5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A8C4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</w:tr>
    </w:tbl>
    <w:p w14:paraId="1A2C89DB" w14:textId="77777777" w:rsidR="00170729" w:rsidRDefault="00170729" w:rsidP="00170729"/>
    <w:p w14:paraId="39B15BB8" w14:textId="73C47108" w:rsidR="00170729" w:rsidRDefault="00170729" w:rsidP="0017072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8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: 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ardiogenic Shock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R</w:t>
      </w:r>
      <w:r w:rsidRPr="00227C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lated Age-Adjusted Mortality Rates per 100,000, Stratified by Urban-Rural Classification, in Adults with Acute Myocardial Infarction in the United States, 1999 to 2020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</w:p>
    <w:p w14:paraId="64186E6B" w14:textId="77777777" w:rsidR="00170729" w:rsidRDefault="00170729" w:rsidP="00170729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3832"/>
        <w:gridCol w:w="3832"/>
        <w:gridCol w:w="23"/>
      </w:tblGrid>
      <w:tr w:rsidR="00170729" w:rsidRPr="00227CB5" w14:paraId="743FA5A0" w14:textId="77777777" w:rsidTr="00B9616E">
        <w:trPr>
          <w:gridAfter w:val="1"/>
          <w:trHeight w:val="360"/>
        </w:trPr>
        <w:tc>
          <w:tcPr>
            <w:tcW w:w="0" w:type="auto"/>
            <w:gridSpan w:val="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0F12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ge-Adjusted Rate (95% CI)</w:t>
            </w:r>
          </w:p>
        </w:tc>
      </w:tr>
      <w:tr w:rsidR="00170729" w:rsidRPr="00227CB5" w14:paraId="618DDAE3" w14:textId="77777777" w:rsidTr="00B9616E">
        <w:trPr>
          <w:gridAfter w:val="1"/>
          <w:trHeight w:val="39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1EA2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FC95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Urb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B977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ural</w:t>
            </w:r>
          </w:p>
        </w:tc>
      </w:tr>
      <w:tr w:rsidR="00170729" w:rsidRPr="00227CB5" w14:paraId="14DDA8E3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314A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C0A8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1 (5.0 - 5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BEDC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5 (6.2 - 6.8)</w:t>
            </w:r>
          </w:p>
        </w:tc>
      </w:tr>
      <w:tr w:rsidR="00170729" w:rsidRPr="00227CB5" w14:paraId="0615C359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4CBC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A7DC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6 (4.5 - 4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88D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7 (5.4 - 5.9)</w:t>
            </w:r>
          </w:p>
        </w:tc>
      </w:tr>
      <w:tr w:rsidR="00170729" w:rsidRPr="00227CB5" w14:paraId="71DC0506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3E5C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1EE5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1 - 4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E12F2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2 (4.9 - 5.4)</w:t>
            </w:r>
          </w:p>
        </w:tc>
      </w:tr>
      <w:tr w:rsidR="00170729" w:rsidRPr="00227CB5" w14:paraId="74BB1E9B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9A73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01849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8 - 4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06A4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1 (4.8 - 5.3)</w:t>
            </w:r>
          </w:p>
        </w:tc>
      </w:tr>
      <w:tr w:rsidR="00170729" w:rsidRPr="00227CB5" w14:paraId="619E4F36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920C3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B165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5 - 3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3B25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2 - 4.6)</w:t>
            </w:r>
          </w:p>
        </w:tc>
      </w:tr>
      <w:tr w:rsidR="00170729" w:rsidRPr="00227CB5" w14:paraId="3661653E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1A8A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FE6F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B379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2)</w:t>
            </w:r>
          </w:p>
        </w:tc>
      </w:tr>
      <w:tr w:rsidR="00170729" w:rsidRPr="00227CB5" w14:paraId="5A5099B2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5C1E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BC41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E30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7 (3.5 - 3.9)</w:t>
            </w:r>
          </w:p>
        </w:tc>
      </w:tr>
      <w:tr w:rsidR="00170729" w:rsidRPr="00227CB5" w14:paraId="3D06C107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52E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CD46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9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E462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3 - 3.7)</w:t>
            </w:r>
          </w:p>
        </w:tc>
      </w:tr>
      <w:tr w:rsidR="00170729" w:rsidRPr="00227CB5" w14:paraId="3EA52A4D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8087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A0F7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8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0AF6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8)</w:t>
            </w:r>
          </w:p>
        </w:tc>
      </w:tr>
      <w:tr w:rsidR="00170729" w:rsidRPr="00227CB5" w14:paraId="5C6DA137" w14:textId="77777777" w:rsidTr="00B9616E">
        <w:trPr>
          <w:gridAfter w:val="1"/>
          <w:trHeight w:val="33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4B4C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8D45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8075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3 - 3.7)</w:t>
            </w:r>
          </w:p>
        </w:tc>
      </w:tr>
      <w:tr w:rsidR="00170729" w:rsidRPr="00227CB5" w14:paraId="5151CFD4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E9F4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27BD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6589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2.8 - 3.2)</w:t>
            </w:r>
          </w:p>
        </w:tc>
      </w:tr>
      <w:tr w:rsidR="00170729" w:rsidRPr="00227CB5" w14:paraId="3F4390F4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EE79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27363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6C153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</w:tr>
      <w:tr w:rsidR="00170729" w:rsidRPr="00227CB5" w14:paraId="16AF04E8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CA79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5672F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5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48A0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5)</w:t>
            </w:r>
          </w:p>
        </w:tc>
      </w:tr>
      <w:tr w:rsidR="00170729" w:rsidRPr="00227CB5" w14:paraId="3CE935E0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5C092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7107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 (2.6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9F075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5 (3.3 - 3.7)</w:t>
            </w:r>
          </w:p>
        </w:tc>
      </w:tr>
      <w:tr w:rsidR="00170729" w:rsidRPr="00227CB5" w14:paraId="713C2C2C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49EB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A22E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7 (2.6 - 2.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AEAB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4)</w:t>
            </w:r>
          </w:p>
        </w:tc>
      </w:tr>
      <w:tr w:rsidR="00170729" w:rsidRPr="00227CB5" w14:paraId="79F81AA5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79A2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2BCD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8 (2.7 - 2.8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34DA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4 (3.2 - 3.6)</w:t>
            </w:r>
          </w:p>
        </w:tc>
      </w:tr>
      <w:tr w:rsidR="00170729" w:rsidRPr="00227CB5" w14:paraId="1007A971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337AF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C054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9 (2.8 - 3.0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319F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6 (3.4 - 3.8)</w:t>
            </w:r>
          </w:p>
        </w:tc>
      </w:tr>
      <w:tr w:rsidR="00170729" w:rsidRPr="00227CB5" w14:paraId="6F74FDC0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C1AF0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21638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0 (3.0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B428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 (3.7 - 4.1)</w:t>
            </w:r>
          </w:p>
        </w:tc>
      </w:tr>
      <w:tr w:rsidR="00170729" w:rsidRPr="00227CB5" w14:paraId="34DB1B38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7A97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DC1E7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1 (3.0 - 3.1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49C41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2)</w:t>
            </w:r>
          </w:p>
        </w:tc>
      </w:tr>
      <w:tr w:rsidR="00170729" w:rsidRPr="00227CB5" w14:paraId="20964754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FF04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107A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FEFF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 (3.8 - 4.2)</w:t>
            </w:r>
          </w:p>
        </w:tc>
      </w:tr>
      <w:tr w:rsidR="00170729" w:rsidRPr="00227CB5" w14:paraId="17F0DE51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B1E82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E3586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2 (3.1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8166B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4 (4.2 - 4.6)</w:t>
            </w:r>
          </w:p>
        </w:tc>
      </w:tr>
      <w:tr w:rsidR="00170729" w:rsidRPr="00227CB5" w14:paraId="440A117A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D7BEE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81D4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3 (3.2 - 3.3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7C8AA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2 (4.0 - 4.3)</w:t>
            </w:r>
          </w:p>
        </w:tc>
      </w:tr>
      <w:tr w:rsidR="00170729" w:rsidRPr="00227CB5" w14:paraId="57CAED5B" w14:textId="77777777" w:rsidTr="00B9616E">
        <w:trPr>
          <w:gridAfter w:val="1"/>
          <w:trHeight w:val="33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D487D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2D514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2 (3.1 - 3.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528C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.0 (4.0 - 4.0)</w:t>
            </w:r>
          </w:p>
        </w:tc>
      </w:tr>
      <w:tr w:rsidR="00170729" w:rsidRPr="00227CB5" w14:paraId="73611749" w14:textId="77777777" w:rsidTr="00B9616E">
        <w:trPr>
          <w:gridAfter w:val="1"/>
          <w:trHeight w:val="499"/>
        </w:trPr>
        <w:tc>
          <w:tcPr>
            <w:tcW w:w="0" w:type="auto"/>
            <w:gridSpan w:val="3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08E55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227CB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he data for urbanization is only available till 2020 in the CDC Database</w:t>
            </w:r>
          </w:p>
        </w:tc>
      </w:tr>
      <w:tr w:rsidR="00170729" w:rsidRPr="00227CB5" w14:paraId="4E694147" w14:textId="77777777" w:rsidTr="00B9616E">
        <w:trPr>
          <w:trHeight w:val="315"/>
        </w:trPr>
        <w:tc>
          <w:tcPr>
            <w:tcW w:w="0" w:type="auto"/>
            <w:gridSpan w:val="3"/>
            <w:vMerge/>
            <w:vAlign w:val="center"/>
            <w:hideMark/>
          </w:tcPr>
          <w:p w14:paraId="6EC74580" w14:textId="77777777" w:rsidR="00170729" w:rsidRPr="00227CB5" w:rsidRDefault="00170729" w:rsidP="00B9616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C2349C" w14:textId="77777777" w:rsidR="00170729" w:rsidRPr="00227CB5" w:rsidRDefault="00170729" w:rsidP="00B9616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6FA1D55" w14:textId="77777777" w:rsidR="00170729" w:rsidRDefault="00170729" w:rsidP="00170729"/>
    <w:p w14:paraId="792D48AC" w14:textId="77777777" w:rsidR="00040EFB" w:rsidRDefault="00040EFB"/>
    <w:sectPr w:rsidR="00040EFB" w:rsidSect="009B7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05028"/>
    <w:multiLevelType w:val="hybridMultilevel"/>
    <w:tmpl w:val="920447CA"/>
    <w:lvl w:ilvl="0" w:tplc="6216427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C968AF"/>
    <w:multiLevelType w:val="hybridMultilevel"/>
    <w:tmpl w:val="FC749AE6"/>
    <w:lvl w:ilvl="0" w:tplc="461C25D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DFE614"/>
    <w:multiLevelType w:val="hybridMultilevel"/>
    <w:tmpl w:val="56F4441C"/>
    <w:lvl w:ilvl="0" w:tplc="7528FDC4">
      <w:start w:val="1"/>
      <w:numFmt w:val="decimal"/>
      <w:lvlText w:val="%1."/>
      <w:lvlJc w:val="left"/>
      <w:pPr>
        <w:ind w:left="360" w:hanging="360"/>
      </w:pPr>
    </w:lvl>
    <w:lvl w:ilvl="1" w:tplc="E534BCB6">
      <w:start w:val="1"/>
      <w:numFmt w:val="lowerLetter"/>
      <w:lvlText w:val="%2."/>
      <w:lvlJc w:val="left"/>
      <w:pPr>
        <w:ind w:left="1080" w:hanging="360"/>
      </w:pPr>
    </w:lvl>
    <w:lvl w:ilvl="2" w:tplc="21123960">
      <w:start w:val="1"/>
      <w:numFmt w:val="lowerRoman"/>
      <w:lvlText w:val="%3."/>
      <w:lvlJc w:val="right"/>
      <w:pPr>
        <w:ind w:left="1800" w:hanging="180"/>
      </w:pPr>
    </w:lvl>
    <w:lvl w:ilvl="3" w:tplc="86505472">
      <w:start w:val="1"/>
      <w:numFmt w:val="decimal"/>
      <w:lvlText w:val="%4."/>
      <w:lvlJc w:val="left"/>
      <w:pPr>
        <w:ind w:left="2520" w:hanging="360"/>
      </w:pPr>
    </w:lvl>
    <w:lvl w:ilvl="4" w:tplc="EBB05A16">
      <w:start w:val="1"/>
      <w:numFmt w:val="lowerLetter"/>
      <w:lvlText w:val="%5."/>
      <w:lvlJc w:val="left"/>
      <w:pPr>
        <w:ind w:left="3240" w:hanging="360"/>
      </w:pPr>
    </w:lvl>
    <w:lvl w:ilvl="5" w:tplc="6600AB06">
      <w:start w:val="1"/>
      <w:numFmt w:val="lowerRoman"/>
      <w:lvlText w:val="%6."/>
      <w:lvlJc w:val="right"/>
      <w:pPr>
        <w:ind w:left="3960" w:hanging="180"/>
      </w:pPr>
    </w:lvl>
    <w:lvl w:ilvl="6" w:tplc="B90C8F66">
      <w:start w:val="1"/>
      <w:numFmt w:val="decimal"/>
      <w:lvlText w:val="%7."/>
      <w:lvlJc w:val="left"/>
      <w:pPr>
        <w:ind w:left="4680" w:hanging="360"/>
      </w:pPr>
    </w:lvl>
    <w:lvl w:ilvl="7" w:tplc="D6CE198C">
      <w:start w:val="1"/>
      <w:numFmt w:val="lowerLetter"/>
      <w:lvlText w:val="%8."/>
      <w:lvlJc w:val="left"/>
      <w:pPr>
        <w:ind w:left="5400" w:hanging="360"/>
      </w:pPr>
    </w:lvl>
    <w:lvl w:ilvl="8" w:tplc="6E5EA4BA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FB47618"/>
    <w:multiLevelType w:val="hybridMultilevel"/>
    <w:tmpl w:val="1DBC1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424873">
    <w:abstractNumId w:val="0"/>
  </w:num>
  <w:num w:numId="2" w16cid:durableId="1170753182">
    <w:abstractNumId w:val="2"/>
  </w:num>
  <w:num w:numId="3" w16cid:durableId="737477685">
    <w:abstractNumId w:val="3"/>
  </w:num>
  <w:num w:numId="4" w16cid:durableId="833187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29"/>
    <w:rsid w:val="00040EFB"/>
    <w:rsid w:val="00104D60"/>
    <w:rsid w:val="001249FF"/>
    <w:rsid w:val="00170729"/>
    <w:rsid w:val="00296945"/>
    <w:rsid w:val="002C1EAC"/>
    <w:rsid w:val="006407EE"/>
    <w:rsid w:val="009B716D"/>
    <w:rsid w:val="00BB5071"/>
    <w:rsid w:val="00C85B73"/>
    <w:rsid w:val="00E4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8A182"/>
  <w15:chartTrackingRefBased/>
  <w15:docId w15:val="{A84E4B52-68A8-DC4A-9E7A-D5332C318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072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07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7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7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7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7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7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7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7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7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7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7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7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7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7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7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7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7072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170729"/>
  </w:style>
  <w:style w:type="character" w:customStyle="1" w:styleId="s2">
    <w:name w:val="s2"/>
    <w:basedOn w:val="DefaultParagraphFont"/>
    <w:rsid w:val="00170729"/>
  </w:style>
  <w:style w:type="character" w:customStyle="1" w:styleId="apple-converted-space">
    <w:name w:val="apple-converted-space"/>
    <w:basedOn w:val="DefaultParagraphFont"/>
    <w:rsid w:val="00170729"/>
  </w:style>
  <w:style w:type="character" w:customStyle="1" w:styleId="s11">
    <w:name w:val="s11"/>
    <w:basedOn w:val="DefaultParagraphFont"/>
    <w:rsid w:val="00170729"/>
  </w:style>
  <w:style w:type="paragraph" w:styleId="Revision">
    <w:name w:val="Revision"/>
    <w:hidden/>
    <w:uiPriority w:val="99"/>
    <w:semiHidden/>
    <w:rsid w:val="001707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0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7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7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7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7072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07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65</Words>
  <Characters>11775</Characters>
  <Application>Microsoft Office Word</Application>
  <DocSecurity>0</DocSecurity>
  <Lines>98</Lines>
  <Paragraphs>27</Paragraphs>
  <ScaleCrop>false</ScaleCrop>
  <Company/>
  <LinksUpToDate>false</LinksUpToDate>
  <CharactersWithSpaces>1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ala, Sivaram</dc:creator>
  <cp:keywords/>
  <dc:description/>
  <cp:lastModifiedBy>Neppala, Sivaram</cp:lastModifiedBy>
  <cp:revision>1</cp:revision>
  <dcterms:created xsi:type="dcterms:W3CDTF">2025-03-14T22:34:00Z</dcterms:created>
  <dcterms:modified xsi:type="dcterms:W3CDTF">2025-03-14T22:35:00Z</dcterms:modified>
</cp:coreProperties>
</file>